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3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8"/>
        <w:gridCol w:w="1921"/>
        <w:gridCol w:w="1328"/>
        <w:gridCol w:w="1546"/>
        <w:gridCol w:w="1342"/>
      </w:tblGrid>
      <w:tr>
        <w:trPr>
          <w:trHeight w:val="516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oefficient estimat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E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95% CI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cs-CZ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Age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5-4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5-5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0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7-1.1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5-6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4-1.1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cs-CZ"/>
              </w:rPr>
              <w:t>65-7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1-1.3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cs-CZ"/>
              </w:rPr>
              <w:t>75+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8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62-2.02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ex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Male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Female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36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70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9-0.82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524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Interaction age-sex(female)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5-44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5-5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3-1.4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5-6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1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2-1.4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cs-CZ"/>
              </w:rPr>
              <w:t>65-7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3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4-1.5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cs-CZ"/>
              </w:rPr>
              <w:t>75+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3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44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2-1.70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ubsite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ight colon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eft colo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1-0.8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ctum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0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9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5-1.03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60</w:t>
            </w:r>
          </w:p>
        </w:tc>
      </w:tr>
      <w:tr>
        <w:trPr>
          <w:trHeight w:val="304" w:hRule="atLeast"/>
        </w:trPr>
        <w:tc>
          <w:tcPr>
            <w:tcW w:w="524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Interaction sex(female)-subsite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ight colon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eft colo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-1.1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4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ctum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4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8-1.11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16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tage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ocalized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giona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.7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.44-3.9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Advance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8.1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6.99-19.3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Not reported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5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.5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.27-4.87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39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Follow-up year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3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14-2.4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7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61-1.8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5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42-1.6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4-1.3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19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56" w:hanging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R: relative excess risk, CI: confidence interval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3:42:00Z</dcterms:created>
  <dc:creator>mo</dc:creator>
  <dc:description/>
  <cp:keywords/>
  <dc:language>en-US</dc:language>
  <cp:lastModifiedBy>majek</cp:lastModifiedBy>
  <cp:lastPrinted>2013-04-22T15:11:00Z</cp:lastPrinted>
  <dcterms:modified xsi:type="dcterms:W3CDTF">2013-06-04T15:24:00Z</dcterms:modified>
  <cp:revision>3</cp:revision>
  <dc:subject/>
  <dc:title/>
</cp:coreProperties>
</file>